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B6C" w:rsidRDefault="0096396F" w:rsidP="00C75965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.35pt;margin-top:-41.95pt;width:448.9pt;height:25.2pt;z-index:251660288;mso-height-percent:200;mso-position-vertical:absolute;mso-height-percent:200;mso-width-relative:margin;mso-height-relative:margin" stroked="f">
            <v:textbox style="mso-fit-shape-to-text:t">
              <w:txbxContent>
                <w:p w:rsidR="0096396F" w:rsidRPr="0096396F" w:rsidRDefault="0096396F" w:rsidP="0096396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dvTTb5929f4c" w:eastAsiaTheme="minorHAnsi" w:hAnsi="AdvTTb5929f4c" w:cs="AdvTTb5929f4c"/>
                      <w:b/>
                      <w:sz w:val="16"/>
                      <w:szCs w:val="16"/>
                    </w:rPr>
                  </w:pPr>
                  <w:r w:rsidRPr="0096396F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Additional </w:t>
                  </w:r>
                  <w:proofErr w:type="spellStart"/>
                  <w:r w:rsidRPr="0096396F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>file</w:t>
                  </w:r>
                  <w:proofErr w:type="spellEnd"/>
                  <w:r w:rsidRPr="0096396F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 6: </w:t>
                  </w:r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Treatment </w:t>
                  </w:r>
                  <w:proofErr w:type="spellStart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effect</w:t>
                  </w:r>
                  <w:proofErr w:type="spellEnd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of</w:t>
                  </w:r>
                  <w:proofErr w:type="spellEnd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hydrotherapy (HT), balneotherapy (BT) </w:t>
                  </w:r>
                  <w:proofErr w:type="spellStart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and</w:t>
                  </w:r>
                  <w:proofErr w:type="spellEnd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divers</w:t>
                  </w:r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e </w:t>
                  </w:r>
                  <w:proofErr w:type="spellStart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therapies</w:t>
                  </w:r>
                  <w:proofErr w:type="spellEnd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(hydrogalvanic </w:t>
                  </w:r>
                  <w:proofErr w:type="spellStart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bath</w:t>
                  </w:r>
                  <w:proofErr w:type="spellEnd"/>
                  <w:r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(Stanger), mud therapy, </w:t>
                  </w:r>
                  <w:proofErr w:type="spellStart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sulfur</w:t>
                  </w:r>
                  <w:proofErr w:type="spellEnd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bath</w:t>
                  </w:r>
                  <w:proofErr w:type="spellEnd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(SB) </w:t>
                  </w:r>
                  <w:proofErr w:type="spellStart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and</w:t>
                  </w:r>
                  <w:proofErr w:type="spellEnd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thalassotherapy (TT) on </w:t>
                  </w:r>
                  <w:proofErr w:type="spellStart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pain</w:t>
                  </w:r>
                  <w:proofErr w:type="spellEnd"/>
                  <w:r w:rsidRPr="0096396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.</w:t>
                  </w:r>
                </w:p>
              </w:txbxContent>
            </v:textbox>
          </v:shape>
        </w:pict>
      </w:r>
      <w:r w:rsidR="00C75965">
        <w:rPr>
          <w:noProof/>
          <w:lang w:eastAsia="de-DE"/>
        </w:rPr>
        <w:drawing>
          <wp:inline distT="0" distB="0" distL="0" distR="0">
            <wp:extent cx="5706110" cy="5427980"/>
            <wp:effectExtent l="19050" t="0" r="889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5427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22B6C" w:rsidSect="00322B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C75965"/>
    <w:rsid w:val="00322B6C"/>
    <w:rsid w:val="00430243"/>
    <w:rsid w:val="0069448A"/>
    <w:rsid w:val="0072262A"/>
    <w:rsid w:val="0096396F"/>
    <w:rsid w:val="00AE5499"/>
    <w:rsid w:val="00C75965"/>
    <w:rsid w:val="00CC0355"/>
    <w:rsid w:val="00D62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Standard">
    <w:name w:val="Normal"/>
    <w:qFormat/>
    <w:rsid w:val="00C75965"/>
    <w:rPr>
      <w:rFonts w:eastAsia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5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596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C.Sadaghiani</dc:creator>
  <cp:lastModifiedBy>Dr.C.Sadaghiani</cp:lastModifiedBy>
  <cp:revision>2</cp:revision>
  <dcterms:created xsi:type="dcterms:W3CDTF">2014-07-17T14:13:00Z</dcterms:created>
  <dcterms:modified xsi:type="dcterms:W3CDTF">2014-07-17T14:13:00Z</dcterms:modified>
</cp:coreProperties>
</file>